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rPr/>
      </w:pPr>
      <w:r>
        <w:rPr>
          <w:b/>
          <w:bCs/>
        </w:rPr>
        <w:t>Supplementary Table S2.</w:t>
      </w:r>
      <w:r>
        <w:rPr/>
        <w:t xml:space="preserve"> Nucleotide sequences of the primers used for PCR amplifications.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2730"/>
        <w:gridCol w:w="6888"/>
      </w:tblGrid>
      <w:tr>
        <w:trPr>
          <w:trHeight w:val="528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ligonucleotide name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ligonucleotide sequences (3' to 5')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Cs/>
              </w:rPr>
              <w:t>Control GAPDH-specific primers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-F62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GCCAAAAGGGTCATCATCT              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-R62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CCTGCTTCACCACCTTC              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Cs/>
              </w:rPr>
              <w:t>RT-PCR primers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iCs/>
              </w:rPr>
              <w:t>23-F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TCAGGGTGGGGTCAAGTC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CACATGGGGACAAGGGGATAA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-F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GAGGGTGCCAGGT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CCATAGCAGGAGTG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-F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GCTGCTTTCACTTCC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CTTCTCCCTCACCAG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-F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CTCGGTGGGGAGGAGT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AGCTCCAGCTCCCAGCC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-F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CCCCAGGGCTCTCGGCA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TCAAGGCTGGCTGGGT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-F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AGGCTCTCCTGGCAAGAG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GGAGTAAAGGGGATAGG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-F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CCCCCTGCCCCAATCCT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ACCTGGAGGCTGGGCT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Cs/>
              </w:rPr>
              <w:t>3'-RACE-PCR primers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-Ext-F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TGTCGTGTCGTCTCCTGTCTTG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-Int-F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ACTGGCCAGAGTT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-dT-21-Adap-0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CCCTAGATGACGTGAGCGGTTTTTTTTTTTTTTTTTTTTT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-1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CGGGCGCCCTAGATG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-2-R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ATGACGTGAGCGGTTT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Cs/>
              </w:rPr>
              <w:t>Real time qPCR primers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1 TaqMan Probe 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FAM - CCCAGACCACAGTTGCACCAACCAC - TAMRA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1F 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CCGTGCTCATGGAAT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1R 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TCTGCCAATTTCCAAA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2 TaqMan Probe 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FAM - CTGCACCCAAACCCCATGGCC - TAMRA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2F 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CAGACTGCCCATAGAACTG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2R 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GTCTCCGTGCATGAA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3 TaqMan Probe </w:t>
            </w:r>
            <w:r>
              <w:rPr>
                <w:rFonts w:cs="Arial" w:ascii="Arial" w:hAnsi="Arial"/>
                <w:vertAlign w:val="superscript"/>
              </w:rPr>
              <w:t>4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FAM - AGACGAGTAGGTGTTAGC - MGB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3F </w:t>
            </w:r>
            <w:r>
              <w:rPr>
                <w:rFonts w:cs="Arial" w:ascii="Arial" w:hAnsi="Arial"/>
                <w:vertAlign w:val="superscript"/>
              </w:rPr>
              <w:t>4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AGTGGCATGGAGCTTTGA</w:t>
            </w:r>
          </w:p>
        </w:tc>
      </w:tr>
      <w:tr>
        <w:trPr>
          <w:trHeight w:val="22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t3R </w:t>
            </w:r>
            <w:r>
              <w:rPr>
                <w:rFonts w:cs="Arial" w:ascii="Arial" w:hAnsi="Arial"/>
                <w:vertAlign w:val="superscript"/>
              </w:rPr>
              <w:t>4</w:t>
            </w:r>
          </w:p>
        </w:tc>
        <w:tc>
          <w:tcPr>
            <w:tcW w:w="688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CGTTCCTCCTTATTTCC</w:t>
            </w:r>
          </w:p>
        </w:tc>
      </w:tr>
    </w:tbl>
    <w:p>
      <w:pPr>
        <w:pStyle w:val="TextBodyIndent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Indent"/>
        <w:spacing w:lineRule="auto" w:line="480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6FAM denotes 6-carboxyfluorescein, MGB denotes dihydrocyclopyrroloindole tripeptide minor groove binder. TAMRA denotes tetramethylrhodamine.</w:t>
      </w:r>
    </w:p>
    <w:p>
      <w:pPr>
        <w:pStyle w:val="TextBodyIndent"/>
        <w:spacing w:lineRule="auto" w:line="48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2</w:t>
      </w:r>
      <w:r>
        <w:rPr>
          <w:i/>
          <w:iCs/>
          <w:sz w:val="20"/>
          <w:szCs w:val="20"/>
        </w:rPr>
        <w:t xml:space="preserve"> Set1 is based on Exon 7 of QSOX1</w:t>
      </w:r>
    </w:p>
    <w:p>
      <w:pPr>
        <w:pStyle w:val="TextBodyIndent"/>
        <w:spacing w:lineRule="auto" w:line="48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3</w:t>
      </w:r>
      <w:r>
        <w:rPr>
          <w:i/>
          <w:iCs/>
          <w:sz w:val="20"/>
          <w:szCs w:val="20"/>
        </w:rPr>
        <w:t xml:space="preserve"> Set2 is based on newly identified expended 3'UTR (pos. 148085 to 148149 of AL390718)</w:t>
      </w:r>
    </w:p>
    <w:p>
      <w:pPr>
        <w:pStyle w:val="TextBodyIndent"/>
        <w:spacing w:lineRule="auto" w:line="480"/>
        <w:rPr/>
      </w:pPr>
      <w:r>
        <w:rPr>
          <w:i/>
          <w:iCs/>
          <w:sz w:val="20"/>
          <w:szCs w:val="20"/>
          <w:vertAlign w:val="superscript"/>
        </w:rPr>
        <w:t>4</w:t>
      </w:r>
      <w:r>
        <w:rPr>
          <w:i/>
          <w:iCs/>
          <w:sz w:val="20"/>
          <w:szCs w:val="20"/>
        </w:rPr>
        <w:t xml:space="preserve"> Set3 is based on newly identified expended 3'UTR (pos. 149393 to 149454 of AL390718)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Arial" w:hAnsi="Arial" w:eastAsia="Times New Roman" w:cs="Arial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 w:before="0" w:after="0"/>
    </w:pPr>
    <w:rPr>
      <w:rFonts w:ascii="Arial" w:hAnsi="Arial" w:eastAsia="Times New Roman" w:cs="Arial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9:10:00Z</dcterms:created>
  <dc:creator>RHUL</dc:creator>
  <dc:description/>
  <cp:keywords/>
  <dc:language>en-US</dc:language>
  <cp:lastModifiedBy>RHUL</cp:lastModifiedBy>
  <dcterms:modified xsi:type="dcterms:W3CDTF">2013-01-28T19:11:00Z</dcterms:modified>
  <cp:revision>3</cp:revision>
  <dc:subject/>
  <dc:title>Supplementary Table S2</dc:title>
</cp:coreProperties>
</file>